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F2A5C" w14:textId="77777777" w:rsidR="00837B88" w:rsidRDefault="00837B88" w:rsidP="00837B88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14:paraId="5C48E868" w14:textId="77777777" w:rsidR="00837B88" w:rsidRPr="001C5834" w:rsidRDefault="00837B88" w:rsidP="00837B88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14:paraId="7408C794" w14:textId="77777777" w:rsidR="00837B88" w:rsidRPr="00E52FDE" w:rsidRDefault="00837B88" w:rsidP="00837B88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0000-0003-0457-9534</w:t>
      </w:r>
    </w:p>
    <w:p w14:paraId="0FDD64E4" w14:textId="77777777" w:rsidR="00837B88" w:rsidRPr="00636C01" w:rsidRDefault="00837B88" w:rsidP="00837B88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7688-4450</w:t>
      </w:r>
    </w:p>
    <w:p w14:paraId="3B743680" w14:textId="77777777" w:rsidR="00837B88" w:rsidRDefault="00837B88" w:rsidP="00837B88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/>
          <w:sz w:val="22"/>
          <w:szCs w:val="22"/>
          <w:vertAlign w:val="superscript"/>
        </w:rPr>
        <w:t>2</w:t>
      </w:r>
    </w:p>
    <w:p w14:paraId="745BA4C3" w14:textId="77777777" w:rsidR="00837B88" w:rsidRPr="00636C01" w:rsidRDefault="00837B88" w:rsidP="00837B88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eastAsia="Calibri" w:hAnsi="Calibri" w:cs="Calibri"/>
          <w:sz w:val="22"/>
          <w:szCs w:val="22"/>
        </w:rPr>
        <w:t>0009-0004-1987-3706</w:t>
      </w:r>
    </w:p>
    <w:p w14:paraId="7ACCCBFD" w14:textId="77777777" w:rsidR="00837B88" w:rsidRPr="00636C01" w:rsidRDefault="00837B88" w:rsidP="00837B88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eastAsia="Calibri" w:hAnsi="Calibri" w:cs="Calibri"/>
          <w:sz w:val="22"/>
          <w:szCs w:val="22"/>
        </w:rPr>
        <w:t>0000-0002-9515-1439</w:t>
      </w:r>
    </w:p>
    <w:p w14:paraId="1DBAB28E" w14:textId="77777777" w:rsidR="00837B88" w:rsidRPr="00636C01" w:rsidRDefault="00837B88" w:rsidP="00837B88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eastAsia="Calibri" w:hAnsi="Calibri" w:cs="Calibri"/>
          <w:sz w:val="22"/>
          <w:szCs w:val="22"/>
        </w:rPr>
        <w:t>0000-0002-5074-8709</w:t>
      </w:r>
    </w:p>
    <w:p w14:paraId="1E60BEFD" w14:textId="77777777" w:rsidR="00837B88" w:rsidRPr="002954CF" w:rsidRDefault="00837B88" w:rsidP="00837B88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14:paraId="008BBBBE" w14:textId="77777777" w:rsidR="00837B88" w:rsidRPr="00C259A5" w:rsidRDefault="00837B88" w:rsidP="00837B88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14:paraId="0BAE149C" w14:textId="77777777" w:rsidR="00837B88" w:rsidRPr="00C259A5" w:rsidRDefault="00837B88" w:rsidP="00837B88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6476-0450</w:t>
      </w:r>
    </w:p>
    <w:p w14:paraId="30595B13" w14:textId="77777777" w:rsidR="00837B88" w:rsidRDefault="00837B88" w:rsidP="00837B88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1517-2572</w:t>
      </w:r>
    </w:p>
    <w:p w14:paraId="6F07A1EF" w14:textId="77777777" w:rsidR="00837B88" w:rsidRPr="00C259A5" w:rsidRDefault="00837B88" w:rsidP="00837B88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eastAsia="Calibri" w:hAnsi="Calibri" w:cs="Calibri"/>
          <w:color w:val="000000" w:themeColor="text1"/>
          <w:sz w:val="22"/>
          <w:szCs w:val="22"/>
        </w:rPr>
        <w:t>0000-0001-9738-9857</w:t>
      </w:r>
    </w:p>
    <w:p w14:paraId="12DC2E99" w14:textId="77777777" w:rsidR="00837B88" w:rsidRDefault="00837B88" w:rsidP="00837B88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8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BAC); </w:t>
      </w:r>
      <w:hyperlink r:id="rId9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SKP)</w:t>
      </w:r>
    </w:p>
    <w:p w14:paraId="23F45A82" w14:textId="77777777" w:rsidR="00837B88" w:rsidRDefault="00837B88" w:rsidP="00837B88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Gangarosa Department of Environmental Health, Rollins School of Public Health, Emory University, Atlanta, GA, USA; </w:t>
      </w:r>
      <w:hyperlink r:id="rId10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CF); </w:t>
      </w:r>
      <w:hyperlink r:id="rId11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W) </w:t>
      </w:r>
      <w:hyperlink r:id="rId12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SS); </w:t>
      </w:r>
      <w:hyperlink r:id="rId13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LAO); </w:t>
      </w:r>
      <w:hyperlink r:id="rId14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EL)</w:t>
      </w:r>
    </w:p>
    <w:p w14:paraId="7040E62B" w14:textId="77777777" w:rsidR="00837B88" w:rsidRDefault="00837B88" w:rsidP="00837B88">
      <w:pPr>
        <w:pStyle w:val="paragraph"/>
        <w:spacing w:before="0" w:beforeAutospacing="0" w:after="240" w:afterAutospacing="0"/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</w:pPr>
      <w:r w:rsidRPr="75B78E58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Emory University, Atlanta, GA, USA; </w:t>
      </w:r>
      <w:hyperlink r:id="rId15">
        <w:r w:rsidRPr="75B78E58">
          <w:rPr>
            <w:rStyle w:val="Hyperlink"/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(HR)</w:t>
      </w:r>
    </w:p>
    <w:p w14:paraId="04CB01A0" w14:textId="77777777" w:rsidR="00837B88" w:rsidRDefault="00837B88" w:rsidP="00837B88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6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OC)</w:t>
      </w:r>
    </w:p>
    <w:p w14:paraId="7B0A104B" w14:textId="77777777" w:rsidR="00837B88" w:rsidRDefault="00837B88" w:rsidP="00837B88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7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hyperlink r:id="rId18">
        <w:r w:rsidRPr="75B78E58">
          <w:rPr>
            <w:rStyle w:val="Hyperlink"/>
            <w:rFonts w:ascii="Calibri" w:eastAsia="Calibri" w:hAnsi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(BG)</w:t>
      </w:r>
    </w:p>
    <w:p w14:paraId="4C1FFDCA" w14:textId="77777777" w:rsidR="00837B88" w:rsidRDefault="00837B88" w:rsidP="00837B88">
      <w:pPr>
        <w:pStyle w:val="NoSpacing"/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*Corresponding author: Bethany A. Caruso </w:t>
      </w:r>
      <w:hyperlink r:id="rId19">
        <w:r w:rsidRPr="7FFBB624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14:paraId="02B7E734" w14:textId="05434FC3" w:rsidR="00837B88" w:rsidRDefault="00837B88" w:rsidP="00837B88">
      <w:pPr>
        <w:rPr>
          <w:rFonts w:ascii="Calibri" w:hAnsi="Calibri" w:cs="Calibri"/>
          <w:b/>
          <w:bCs/>
          <w:sz w:val="18"/>
          <w:szCs w:val="18"/>
        </w:rPr>
      </w:pPr>
      <w:r w:rsidRPr="001B4C09">
        <w:t>Emory University, Rollins School of Public Health, 1518 Clifton Rd, Atlanta, GA 3032</w:t>
      </w:r>
      <w:r>
        <w:t>2</w:t>
      </w:r>
      <w:r>
        <w:rPr>
          <w:rFonts w:ascii="Calibri" w:hAnsi="Calibri" w:cs="Calibri"/>
          <w:b/>
          <w:bCs/>
          <w:sz w:val="18"/>
          <w:szCs w:val="18"/>
        </w:rPr>
        <w:br w:type="page"/>
      </w:r>
    </w:p>
    <w:p w14:paraId="32ED82A6" w14:textId="5F1ABB7D" w:rsidR="00837B88" w:rsidRPr="00837B88" w:rsidRDefault="00837B88">
      <w:pPr>
        <w:rPr>
          <w:rFonts w:ascii="Calibri" w:hAnsi="Calibri" w:cs="Calibri"/>
          <w:sz w:val="18"/>
          <w:szCs w:val="18"/>
        </w:rPr>
      </w:pPr>
      <w:r w:rsidRPr="72FC4113">
        <w:rPr>
          <w:rFonts w:ascii="Calibri" w:hAnsi="Calibri" w:cs="Calibri"/>
          <w:b/>
          <w:bCs/>
          <w:sz w:val="18"/>
          <w:szCs w:val="18"/>
        </w:rPr>
        <w:lastRenderedPageBreak/>
        <w:t xml:space="preserve">Supplemental Table </w:t>
      </w:r>
      <w:r w:rsidR="658D2EE7" w:rsidRPr="72FC4113">
        <w:rPr>
          <w:rFonts w:ascii="Calibri" w:hAnsi="Calibri" w:cs="Calibri"/>
          <w:b/>
          <w:bCs/>
          <w:sz w:val="18"/>
          <w:szCs w:val="18"/>
        </w:rPr>
        <w:t>6</w:t>
      </w:r>
      <w:r w:rsidRPr="72FC4113">
        <w:rPr>
          <w:rFonts w:ascii="Calibri" w:hAnsi="Calibri" w:cs="Calibri"/>
          <w:sz w:val="18"/>
          <w:szCs w:val="18"/>
        </w:rPr>
        <w:t>. Included studies and key characteristics</w:t>
      </w:r>
    </w:p>
    <w:tbl>
      <w:tblPr>
        <w:tblW w:w="13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398"/>
        <w:gridCol w:w="1319"/>
        <w:gridCol w:w="1156"/>
        <w:gridCol w:w="1375"/>
        <w:gridCol w:w="1241"/>
        <w:gridCol w:w="1376"/>
        <w:gridCol w:w="1675"/>
        <w:gridCol w:w="990"/>
        <w:gridCol w:w="1080"/>
      </w:tblGrid>
      <w:tr w:rsidR="00837B88" w:rsidRPr="00837B88" w14:paraId="7B47993F" w14:textId="77777777" w:rsidTr="00562E07">
        <w:trPr>
          <w:trHeight w:val="900"/>
        </w:trPr>
        <w:tc>
          <w:tcPr>
            <w:tcW w:w="1844" w:type="dxa"/>
            <w:shd w:val="clear" w:color="auto" w:fill="auto"/>
            <w:vAlign w:val="center"/>
            <w:hideMark/>
          </w:tcPr>
          <w:p w14:paraId="513166B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udy ID</w:t>
            </w:r>
          </w:p>
        </w:tc>
        <w:tc>
          <w:tcPr>
            <w:tcW w:w="1398" w:type="dxa"/>
            <w:shd w:val="clear" w:color="auto" w:fill="auto"/>
            <w:vAlign w:val="center"/>
            <w:hideMark/>
          </w:tcPr>
          <w:p w14:paraId="6F3D648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ign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1473D4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14:paraId="4507A94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1F6281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tting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14:paraId="6B6CDAA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icipant category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4A0C88B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eory used</w:t>
            </w:r>
          </w:p>
        </w:tc>
        <w:tc>
          <w:tcPr>
            <w:tcW w:w="1675" w:type="dxa"/>
            <w:shd w:val="clear" w:color="auto" w:fill="auto"/>
            <w:vAlign w:val="center"/>
            <w:hideMark/>
          </w:tcPr>
          <w:p w14:paraId="5DE5A4B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nd hygiene outcome(s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DED6204" w14:textId="5546829A" w:rsidR="00837B88" w:rsidRPr="00837B88" w:rsidRDefault="00F300AA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MAT </w:t>
            </w:r>
            <w:r w:rsidR="000409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ality</w:t>
            </w:r>
            <w:r w:rsidR="00837B88"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ppraisal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6D60341" w14:textId="7A92D7BC" w:rsidR="00837B88" w:rsidRPr="00837B88" w:rsidRDefault="00BB614A" w:rsidP="00837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eported </w:t>
            </w:r>
            <w:r w:rsidR="00837B88"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ctive?</w:t>
            </w:r>
          </w:p>
        </w:tc>
      </w:tr>
      <w:tr w:rsidR="00837B88" w:rsidRPr="00837B88" w14:paraId="2E0F2E3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CEEE6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bbot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19D1AF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3207A5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02BBD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EE001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85BD3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1B9629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; Theory of reasoned action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00812E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C9C571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84942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5C08830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76CA12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boud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D6F900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BF5A9E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8497D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C26D3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E4F42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67865D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cial-cognitive learning theory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E8073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6939C6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DA194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730DD8D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D983D6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vaita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4793EC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A6B7E9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E4363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00507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51AD9F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Boys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227B2B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7FEF65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3DFAE4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CEE40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75D5B6A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544D88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ibana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D3432E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6926D4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7681F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F65171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43444F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47AA8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C66BAB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16C47E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7CFBD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78C32CA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2CC045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iello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7CEA2B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D453A0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CFAF1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17D57C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09C62C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A853F3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4D6BDD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3D453C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5D2C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3A0E97E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294C3E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kina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2D636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84ADCC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03A16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536C0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64BF6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010CC3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F76E0C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9AE055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CD7C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4CF5807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CE7467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kuokoasibey 199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F88697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F424F8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F18CF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6BAA06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A9394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70673A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D8F2C2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9E9863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8BFD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45D366D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14D2BE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lam 198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899B68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BFD083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30951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3D4353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09398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FF001D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5843E0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lternativ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4D2620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C9CA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1F02C6A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A1D700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lexander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6602E5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2DE790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BD4D41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D916B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; 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49A30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; 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9002BF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6A4910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5DA17F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9760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51F3BA4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88C17A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li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173A4A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C81603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559A0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034CF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6ACB00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9EA69B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0E5810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lternativ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936EDC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0EA2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31B4121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E3EF78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lkon 200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0AB1B4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F41A0A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BDBD5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11506F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care center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BA499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food occupational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BA50CD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5EAE47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4C21FE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C0E8E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15C7A81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427590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lmazan 201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8EEC0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A01D93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 Philippin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F77C9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8742DC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0D4BF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52720D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922914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2AF4E0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1312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2B95A9B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7877A8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mon-Tanoh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3746B8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44DF5C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ôte d'Ivoir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D9D38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953AA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F8440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256AA32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normative social behaviou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1CBF822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FB247E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3BE3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3748640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79C818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drade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A2142A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905CB4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53D30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D4BAB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; 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C0CF22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7B18D1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17D9E0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24CFCE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44FA6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25DD032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F32CD3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u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AF895C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D9777A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D6BCA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1125D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E69A8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4C20D1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7C4CF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A0BED8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C669F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342548C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ACDB1E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ppiah-Brempong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02EA52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8820EB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7BB55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E86DD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3C9F95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670559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oom's Taxonomy of Learning Theory Social Cognitive Theory; Health Belief Model; 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E905A2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DFA01A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0DCAA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2522B89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565024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 200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F14784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F569DD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F1685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3BBBE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A4438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; 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EBFEEE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43E0C9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758E17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D8D9A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257FDB2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00FE89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a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D5AFF7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7072F7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B449F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4862D8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8D284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4EE0EB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11768E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1FE4A6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3646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577B13B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50713D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agie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B90696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E27A560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00268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D2A392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; 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D9D73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921C47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F7A527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BA34CF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88CF0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6A63882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7AF202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bianingsih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72450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ECDE4FF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D6D5D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D7673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9F59FC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General populations; Children </w:t>
            </w: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94BEA9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0739F1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AAEEFA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9EBA72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37B88" w:rsidRPr="00837B88" w14:paraId="2A473E1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76AE064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nold 200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A2F13D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B195C8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FF61B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E5465A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6CC65A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A65658E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EF5CBE8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9C5C86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9640F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837B88" w:rsidRPr="00837B88" w14:paraId="22D7CB8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A25C396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kan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CD130D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760D775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9364F0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82FA91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D34E89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F78D103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8F721A7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D2DB09" w14:textId="77777777" w:rsidR="00837B88" w:rsidRPr="00837B88" w:rsidRDefault="00837B88" w:rsidP="0083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29BA2A" w14:textId="77777777" w:rsidR="00837B88" w:rsidRPr="00837B88" w:rsidRDefault="00837B88" w:rsidP="0083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80C42D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</w:tcPr>
          <w:p w14:paraId="4048E598" w14:textId="2EA5DEB8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hraf</w:t>
            </w: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479CDB59" w14:textId="2C5DF490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6797CB15" w14:textId="2B7C093D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4556D818" w14:textId="507B233B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14:paraId="2FACE70A" w14:textId="1F035F82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72827B4" w14:textId="5F73C63B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14:paraId="7A87D949" w14:textId="7788B4A0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BM-WASH</w:t>
            </w:r>
          </w:p>
        </w:tc>
        <w:tc>
          <w:tcPr>
            <w:tcW w:w="1675" w:type="dxa"/>
            <w:shd w:val="clear" w:color="auto" w:fill="auto"/>
            <w:noWrap/>
            <w:vAlign w:val="bottom"/>
          </w:tcPr>
          <w:p w14:paraId="48A7CEDD" w14:textId="52864D3E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B7CC2D" w14:textId="054E2BC1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20B6A8" w14:textId="22F131A1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D778C94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BA8C87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htarian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1EB0A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56BDE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ra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4184D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922C9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4C623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05A51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3F411F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61A1A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409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569DF6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E58E4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shutosh 201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45E14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AE111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5BD8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9846D1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85AC52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D4A5E4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90FC6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3833C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27E43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87F105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9AD383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u 201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5521A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9CBB06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3AD76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A66538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2A0067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025C1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36CE3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671B4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8EF5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34549BB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DA202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Ãzyazıcıoğlu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53BE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6CFAB2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E63E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060D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4C85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89D29E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05D124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9310C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753C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FBE07A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CE72A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i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B565AF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AECE0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6FF9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ED334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78DA49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Boys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FEFFA8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r Place Theory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46B572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FA3C1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12E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079AA5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8384A2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jracharya 200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282059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11D9E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504EB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BE7A30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6655B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0F3A9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EA806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washing with soap alternativ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11F6F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3D5F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DA5169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689FA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ickford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66DCA9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D02F70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; 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CB830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6ED2A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94171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D47106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A4CC5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387BA0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B6C4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161632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160670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ieri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A5CB4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1931C6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B6B73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39FEAE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04BB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5A84D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4AB57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57D7D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0113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C2EF73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024EA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iran 200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3326D0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08E5E2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BE92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9FA8EE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C4A1E5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ults (Women and Men); Children </w:t>
            </w: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27B06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4BB62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BBD20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76307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2A79D31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0CFB21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iran 201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AF092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A369F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9D6F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ED841F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6705F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05D4E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r-centered Design/Evo-Eco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686D5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B99ED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F63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DA93E3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EA4F3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iran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90DFD3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8B6F9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97F0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DFF5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BDF57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237B79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r-centered Design/Evo-Eco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E8B52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F85E8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F4F7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2B704DE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0C462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iswas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8FA19C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DBBA9A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3694FA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A21928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FF559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282F75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5589A8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nd water; 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2C1A0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EF96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904310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E6A9D1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lanton 201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B188DD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80528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901AC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0334A0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AB51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96716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2CD9F1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5E242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9CE4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DEAA2F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0D985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osomprah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3D038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60DB4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D53EE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D9D8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94787D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83364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6A646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D9403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81C83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574778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D7AFEC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owen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28BF2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DF06C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84821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57F237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7F68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7D0A8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AD2FF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9A2B2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77729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5134CB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01B54D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iceño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393405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317D07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nzan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A68D4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85A6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D4E2C5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B08CF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C052C1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7A336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12820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BC48AD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073D4B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iere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6B4331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A18E58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2B372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CEFA0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E72D4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2BFF6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94D1A3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F497D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2BC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D33515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E0FD73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ulled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C022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6034FA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12F9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AED3E4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7C412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BDD4B7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A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A3FDB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48992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28B1A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4BD066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C561D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urke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347FF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C153B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9511B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2D5B33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B49D4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A5C771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850A90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717A4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6D2F5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61FAB5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2AA63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urns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DB5ECB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74652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CAE5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D374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24AA5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A8BF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5B532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4F0E7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BE0E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DAEADE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7FC6BD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irncross 200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9C1E50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E7C3A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CFA0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44301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F59EA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1D50E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5A5413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C388A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5F9A4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B13C6F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152203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apps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6AA47F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D97260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9B5BF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52523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E1D53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EBE274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FF4B4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CC655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9BF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3AC69B0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0C4161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abin 199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906A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86359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6667A5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470A7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0CAA3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8F993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998EAB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70C0C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04D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D24A17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036F66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dinaleLagomarsino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79775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875575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A3A09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8544C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4F5382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E771B7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A645C2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30DE9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D7780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46DE5F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1528AC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ard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A1B6A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4E8E26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o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42A3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8833D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DEC481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C96E97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48709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82090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A0DD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3A03A64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71D43E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ntzen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8C1B2E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9FA240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45438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3BD50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A69331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0DA75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A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7D73E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92CE6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5B2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D54DC2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4ED06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sta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428569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A8F38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86993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B0754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590C5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E0686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B63593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63201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D4307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AD59CD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B9000C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wling 200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7B40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95A667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1A258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21E390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C7DC5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00D21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2CAF8F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BE619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B3B93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0293A28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FEEDBD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oghan 200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974AAF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BD0644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A3023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C996B8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BDCDB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089B28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D91F4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6092F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F2758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ABE8B8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4CF9AE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urtis 200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B76FCD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ECEC2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031FB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E540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; 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F1A3E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287C9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D40EA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73DFF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318E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27837B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AFB12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avis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D06960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0B5BD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nzan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3CF4E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88BCA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5F6FE9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F90AC0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C259BC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D71E4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B2627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72A238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8FD273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avis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2D63F6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04A09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36B06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BF0306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87CA7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12603B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A69A7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51642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CBB4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B3DCFE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6A088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tai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7B25C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086B68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167D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C9BF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ED13E7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C56779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C37525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5FD0E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E891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4917A3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D5ECD7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reibelbis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8FDB05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763C0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EEB41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80F4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3B8F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600AC7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2E5EAF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73B80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6F9F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4AD06C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C0B3E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uijster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665601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A23289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 Philippin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D82BF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D1AEA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B599F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DE173F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D2A00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66E1A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EC84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7D4600C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CEAAC8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arly 199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1E9B0E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D33688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3EC7A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B7D66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4D5BFC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72AA76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A66100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810FE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B7EA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72F8E5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19838F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buehi 201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CE4CF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06ACB5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087FD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D1DE2E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E978D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7143F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EC1CB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washing with soap alternativ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9B5D3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44D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03A17F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6734B1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dward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1545E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B280C8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; Zambia; Cambodia; Guatemal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7688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65BCD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0B8C0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; 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808D53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5E8A0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lternatives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71BCE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97F0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212D89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FB626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rcanOruc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A01891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7F58D3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36C6C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A7588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F6212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262CA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2F4227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DA95C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0073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C1FD04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80B4D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rcumen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4A545A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36D09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91EE9C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FB300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C6DD03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BD886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CBBE7A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B2605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2784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2A15BA3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B86C33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un-Joo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BFAB85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C7DD7E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uth Kore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CFFED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070AD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DBD5C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4A1BA0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ges of change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B6A09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06582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70E53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28694F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E96481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vansJr 200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6579D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A4E85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7148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2083C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1045ED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FB683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cological theory of health promotion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7F1873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DD968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E3DC4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B0B172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00CB2C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arhana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2332B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026F0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0F6FD3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5DC7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CAD2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5F4433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BM-WASH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6C4BA7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31C39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2859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8244FA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383CD5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rd 201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26885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ECFA66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F2EC0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F93A3A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FB516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D6DEA2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CBCB40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 drying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52826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15C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992962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41012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eeman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9C12D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98C3C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FD4F5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D87D7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7520A0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158B46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-B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0D637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AD2E0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BE1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FA6ED5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797A51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eeman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FA664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D613B8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3668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0563C1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74B5D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; 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15389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-B; RANA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CDC90C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AA36E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9CA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1E3BC79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1EC229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iedrich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F791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68C76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B3B12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; 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A13C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9943DB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70FFE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A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B9F91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98251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D436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496147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6656F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aliani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8109A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D5B8D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4C84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E814BE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; 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498B9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D7D4CA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AF2042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96E89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65FC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4C21AD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C9D283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autam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1CF59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60758E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E9AF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0123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A94C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1E4361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r-centered Design/Evo-Eco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AFB550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F9335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32CBD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A6D31F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58D9F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damu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53A2E1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4064FD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132BD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2A1BC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C3B41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BDFD5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50219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A6BFB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15FB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BB4F8F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A21DBC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ller 198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FF8D9A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8C2A14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B1F0D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705B7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71C07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1F186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9B14F8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44087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04BC3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AAE404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8C0396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orge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1661E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5B37D8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E49EF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B2E5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280B8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74DEF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A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E1AFC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21C44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73C7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0B8AEF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9E4BF9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imaiyo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967E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375AC1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580EE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417DC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s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8821EE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2E8F3F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DE509D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B7BAF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CC6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AD565F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81E1C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el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6473B4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5B99F7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2889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34ABB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ABAD1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71B6A7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1D0831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42E39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224C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805A88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7B649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el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37C5B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1A96A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5E18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3EC49D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D9DD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31FD93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7DE07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D09E2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4FC3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577A2B1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C1F77F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race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E4B3E8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7AA0F5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1C529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98D1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rket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8B978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E4F36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FDCAC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D308A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002AE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960264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D40F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reene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65F105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803EA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41358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AEC7B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D31A61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4BE2A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E7A285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6B6F3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96A5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62D69BE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8AA93D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reenland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F5A1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43142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C47DE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D1E102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55EAC3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C00AF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r-centered Design/Evo-Eco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162BA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9E8B9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D857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014A775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E2877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rover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72419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74AF1B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277A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; 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2A2DB1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BAEB4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9E0C8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dge Theory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F74E77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DFB39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9840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74DC27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0D09E5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uo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E566A3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43658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3FB65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E6C3CD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65A87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BFDB4B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F0A29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E4BBE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095D5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A2F53F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D2956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son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5FA53D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F6F409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0DA06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CF1DB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B45D0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560F9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4600D8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F2C7A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16D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7B79C9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B64B5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er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74D2B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CC4CAA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A0A6B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228A0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B950B0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FD4E5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587B13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A74FF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2C8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184379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9FFA9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therington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1FCA2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E9ACB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nzan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79FF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53EC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0A09B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C6D3DC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BM-WASH; Social Ecological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5E7B2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lternatives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B846C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FE51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A029CC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855512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uang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C163E7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C66907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C0815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52EC03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D91077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FD892B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BM-WASH; Choice-architecture approach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2811D3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washing with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4AC3B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3EDB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843F49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1466E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urley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5FE221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16ED9D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A724B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B38F2C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C7664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ABC0C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60E9B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7D0D8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DA58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1D8E17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20A7E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ussam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7A978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B838A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58B3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5FCFFD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5EFD7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; 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D305D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8D8C0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40B5F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28A8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09E21B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84E613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afree 202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1F3F2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6BCB6D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BFFA8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; 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FFBCAE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A354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9E35FA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2DA86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762CF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748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F8BACB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D7F9B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agals 200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8AF3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4AC78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79C67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628FC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7C60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77CA2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3614DF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FA0CD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CBB9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1E00911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C6ED41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etha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2CBFC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6B215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 Philippin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F8DC1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E20FFF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080F0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73656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r-centered Design/Evo-Eco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AA6A13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840B2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ABE1C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7E6D3A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6CBE3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inadu 200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6F1AF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0F1A0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0AE64A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D57C6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B5BEF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0F9C1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88DF16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73D5E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E23A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199C38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D51EEB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ohnson 200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B403F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AD484E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FAA3B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B66DC7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23FA2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33F69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2AC1AD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8F5F7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EF1A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348DFD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2EED17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udah 200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EE55C6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017A3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E4F49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87DC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ublic transportation hub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2FB60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F667AB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97F82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CB7EA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75D0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B522E1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DC0E09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aewchana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B753A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B41EBB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FC3B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981635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3CD2C7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130AB7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32F28A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379DD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FB8D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D0079B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ABF5E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ajjura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AA4E9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3B170F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48914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F9EB7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CB27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9B8EE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69885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5316F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4F2B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DFEA92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64B8CB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amm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B6264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8AD03A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72090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D1A9A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65A65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DABF09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8398A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76B87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F781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D086054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AC09B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ang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BFEB04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4BDE0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365CAC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31FFD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3A77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7040C1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1511F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260A8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F407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AEF2EB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5646D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apadia-Kundu 201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8CC925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B1804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765E3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0959F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4CE42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7D687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cial Ecological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C19B6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87E81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DF849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146C93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E0C8E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ariuki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E8706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D0D6C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1282C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C2F01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4643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C9871E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F573E3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FA3810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5C29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518A404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3A2ED5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aron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C782E3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9911D3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1A93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A440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D49E2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68DEC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DB3B5E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5795B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6C1E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AF6C10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58E7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itsanapun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BC907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B0017E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A1C28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AF6A3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18A7EE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933ED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; 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826DE0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1FD3E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115B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F281A3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757364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oehn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7CB1A3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5BA701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6A618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82CE6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D9DBB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73A961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D9BE7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1CB86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B0A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14A325D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082D1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umar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59E93D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F9A94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463D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BB38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70935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FD1B0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A7858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E5310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96B4C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F5A003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1EE9A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bović 202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9B3405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CB92B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6CEF5F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CBE6F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D4D7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069BD1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38898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59568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8F27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4C97B1B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AC7210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ge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4B353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444EB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FA1F6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09459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64B0E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87DD4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E5090F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D57EA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69F9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15B3D4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288F6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gford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B59B1A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B015D9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7112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2EDCFC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847D15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35DEB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BAE58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7DFD1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3AFC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9B8279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449F0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ngford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398A1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167117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A165BD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6CD73B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DCE0A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EA3A18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67905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D1D56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5A4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25D7E6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8D2E9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apinski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50D4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DEE98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593A8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B270C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204A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E6927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normative social behaviour; Focus Theory; Theory of reasoned action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98E374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EA5F6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BB5E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72FAB9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7C75D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awson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665A11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3E2BF1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CCA6C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CACFC4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35773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CE8A78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46EFCF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EC832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7031B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76D20C1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AD7B57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e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058C9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93A13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0DBBF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DF0596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8A2B5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519338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2DBC2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CD01B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8DCF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B7BBC3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32744D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eventhal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489E99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9D22F5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F6E603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6DE88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B7E9F5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3B3C90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-B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33539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E57FD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749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F90086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F183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hakhang 201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47B0B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954153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9BF58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CBB4DF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AB666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28578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-B; Health Action Process Approach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568FD9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non-alcoholic antiseptics; Handwashing with water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D501D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45E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6CC111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3A0154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iu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F5C99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E7064B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D4EE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D5BB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19402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62313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AB3730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4FC8F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D748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939468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DB8AC7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ocks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BC6C6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7968C5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mocratic Republic of Congo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92F44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B1CE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5BA44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FBAE7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05A93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E92A9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3874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6AAACEE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554329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ubna 201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A259A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FA523E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D6005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7BFE7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820F7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; 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3D09A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4C4A8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85C07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3573D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94778C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5D1850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uby 200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1E883E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01A120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31BAA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D38AE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8412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8D841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B615EE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822F9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96B5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69C44F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5F1C0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uby 201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667C7D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66B208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6CAF00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267C7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25DCD8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3A34F5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ages of change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B27DA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Handwashing with soap and water; Handwashing with </w:t>
            </w: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n-alcoholic antisepti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03CF0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297C8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58C0E9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40E2E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chado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F210A6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199A2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0897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B465D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5B2F4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D6113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04049B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584FD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FBAF9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D08B3E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918B5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ckert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402AE5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5E6528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F833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FDA7D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1400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63561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BEA56F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164A4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2D0AE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73B0A64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1E9CF2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hfuza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1BBD9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E8BBD7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1F0EA1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251E0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1129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F819F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AC3349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C48E9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02B7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4B16E3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AE721F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kata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00FFC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05270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nzan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B1E4B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A1207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6868F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48F10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F82E48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86DBA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A554C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6F3EB61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5DE28B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ik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6CCF4A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FD3AF3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F6DD4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93BB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7A7A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Boys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ABCFF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F901D5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C240C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B4E7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021AA4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3DDC39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naseki-Holland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DA63D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D9A93F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 Gamb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2B0F3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4F3C2D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878B3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8F4FBF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973596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386A2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4D2F6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C05287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68EA1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ne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CA932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E7BAA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50F1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57CA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FC1E2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61E28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DF7DDA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FF15F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F9F3A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FBAB32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CEED63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thew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19CEC8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C2AA3C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D9CD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0B2662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05460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05C30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oal attainment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BCE62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A3818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D419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C9D5D1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8786C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ughan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EF9DC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299B6B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0259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333BD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rket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78C50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CFEAF2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192EDA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B4AC4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24D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7839F6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C082E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bakaya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0FD9E6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CB2C0D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9DCA4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6516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109D78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19EA54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cial-cognitive learning theory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E38181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0229F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11A8C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F8BF43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F87CB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cGuire-Wolfe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79B875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4A4537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222EC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6883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D76453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food occupational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D4AC5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876245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5C11C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234E9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4D78757E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725B72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ndes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CEF473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28B640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89BE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76BAE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care center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9170C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; 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447D60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2E9CB1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210C5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E26CE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A17A0A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14036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ezaache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77C2F0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225F5E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57027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605A8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1875E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F7057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-B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3C9F9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6EDB8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E916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3FDAB5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77AC3D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hamed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B6F5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4FAE18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AA09F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14D75D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3AD9D0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66E081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639E9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C35AB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7CDB8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3E28A8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5A333C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ll 200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1050BF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9A9CE7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uatemala; Honduras; Nicaragua; El Salvador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617D3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0EBC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64E90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34DAAE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5A1700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54754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249E8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0BE3D6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4E9C6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rse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7A55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B308C4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81CD3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; 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EAA9FE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C45F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2A26FD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AS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CA9F8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AB6B2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3A61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2F7B98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D46CC7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t 200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01F03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0E7010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203B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4850CD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4ADF7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66B8AA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6B3325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9DF46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B5652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A3C8FE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49466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gapraveen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293D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5259D4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F0F15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0B569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ADDB4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AC20A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115386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21A95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AA4A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C25060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068C7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ir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C55F6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4EAF1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2C786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12B9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E63D11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659854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359A1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98362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267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3A966D0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365E65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luonde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421AF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E11C9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65738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0EF8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F6FD2D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FF783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578DA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5CFFD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D0AD5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94FB18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7E13C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ndrup-Bus 200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6CE384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051E2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7A42A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5B19B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AF66BA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A8CCE4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6D1F6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E7606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A411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57C76A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15A34E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wton-Lewis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AD3A5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CA5131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D97B1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954349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E725BC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37896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19E2E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7CCD0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D2D68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00B42E7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2E078F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ikRosmawati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88DCA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2AE40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E9C7F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A96E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EFD422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4E0B39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B57136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913FC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4950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EBD6DA4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B671BC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hu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DA1F3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90EB47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2D1AD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6B37A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4370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B35BB3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75AF0E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D8F7A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A0C5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A119D2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4240A8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Öncü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5B5216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0D055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7B2ED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C0DE5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1ED9E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39AE13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7BDDFF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45749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96ED1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5356C7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0C61A2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ruc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AE5831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1E1C83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zambique; Ethiopia; Ugand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DC9CF4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2228C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2656DB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82F5FD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C7BE0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66D0B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62F3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CA7471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D8F249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swald 201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77C7FE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E43140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647EA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05C91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A5184D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46113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B3AD7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61F68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B0E7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FE82EE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85E54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zcan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E93A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F7194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5F7B7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11618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2D80A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5121E6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32410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8BB83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754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943C30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95BA39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tel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9FAB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787F5D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EDFA8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5B2438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2D544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A9F53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D560D7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503B2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9BF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852B90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79CDF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uanukoonnon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82969D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7CEC11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pau New Guine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D3453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11F92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8F7E1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0E643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CC7CA3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A4620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51E1D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12CCB6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890D7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ickering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7AAE55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22C0F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F68ACE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DBD24A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34109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46DE0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6469DF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260E2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FAB63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C08128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E84C29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ickering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62A7C0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6E478C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FA1D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3DE15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BFAEE4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494A0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4E674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1DD060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FAC0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3B064FB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CBC0B6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infold 199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50D5A8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C5618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DE38B9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7021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1C274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C08EBD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D4C76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703BC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154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80710D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C2DD24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kharel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4EA19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3F1BBC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BD352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AD090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D407F6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E636F4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7B1A64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43D7D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BB3C5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930DF5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21E51F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ado 201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03B313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9DD00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66147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D2BDBE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A0932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93ADF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2A83C4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1E097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D52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69C312E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2F402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asetyo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616FE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B2432C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6BC63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3ECE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87280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BCA53D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BFECC8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washing with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F908B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065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ADE821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BB9D3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m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2ED37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174187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DAFB6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4EB490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5E6A9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E2BE7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uristic model for teachable moments; 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5680E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water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FDF72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FED28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A64560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530B2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m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84BEA8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37160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8E6EC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63C8EF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C44E52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A170F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cial Cognitive Theory; Theory of Planned Behavior; 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1BCC2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non-alcoholic antiseptic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78FBF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81E7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4A7F22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6450BE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ay 201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1E59F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12735A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41EF1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47DC11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765354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0B96E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4CF68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F83D10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B4B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16877C4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A00C31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yesFernández 201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A4920C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27C0AF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BDDCA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DC5F51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583CB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A1DE55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Action Process Approach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7F4F30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1D4AD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DAD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055B61D4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6B6530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az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9D15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451B24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30E34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8CB97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B408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1C1D8D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4A8976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 dry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C6434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10FA3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2A3CDD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DC4B9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ssman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F146D3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DAE3CA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5AC2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E1493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care center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1C325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; 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67F2A3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782C66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037D5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EC7DD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5C7855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11D52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berts 200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CEC3F7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E4AFD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FCAE0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AD84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8D098D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585354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25A645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C9807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51CA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503DA89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253EB1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berts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86FCF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48355D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8020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5F0B6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44687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F67BFF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A3B7B4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F5673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85EF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117EA03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878A9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sen 200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807AF6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9E009B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E14D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58C5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A9290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49712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2BD3EA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1A380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3714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FD191F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1D63B5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outh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2B084F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8EA400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A6A11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C7E95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F342E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FE232F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3C92D0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D056F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4B5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B1A548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5DA338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sso 201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EF7D13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422A2B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C84D7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250E76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4C97EE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117529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6C94F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F3A63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B9D9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12BCD1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C294C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tter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7782A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81303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6E1A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6F7FD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B3731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95379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27085E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 dry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CE63B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400B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2EE1CB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867B1B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boori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19827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6AEBF8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F7B0D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48AE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5E48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814C1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F62287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washing with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B8956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9A2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B05568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3CF9CD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mreen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C115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07266C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DCF58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AC3CF6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F775E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474266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6F2B3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DC630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CEF7C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41FA092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6D557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anders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97315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04BA6F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nzania; Uganda; Malawi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51814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ED9C9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; 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0AFB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4620BB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06973F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92421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FF30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4D2BA65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03ED8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ngalang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5F4D4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C9886F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7FBF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9EEDD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BBA9E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; 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166E7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3D10B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A3581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76F89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581BCCC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DF43E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roeder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0CF0B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17C3B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F645E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E35BC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447F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2CED08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323770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9B390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E71B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B284E5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8BA7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ott 200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19BAA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BF433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6B2B4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4670D7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7C788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229AFC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4488CF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544C0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564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878565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452E30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hah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ADBAE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8BF584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A9621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26150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02932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DD4FE1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F2388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27253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CB047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E31DE6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B9588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hahar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2AFB1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93DCA8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28E4A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D28A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32AC6B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B16BDF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28271E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58047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B0B58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18EFDB8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A2D08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heth 200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CA2775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FC9E4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5A96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; Peri-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15C42B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B7800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5B749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39137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196CA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6A529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A47C5A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4C58E0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imiyu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9E58C8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64D4B3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4C83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69607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A654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1095C1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r-centered Design/Evo-Eco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F1E894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85B8C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0F269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A4C8DE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E76340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immerman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B6BD0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87DCA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CCA684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C0F08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7BCF37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D40E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04471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C5BCA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2A7C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261E694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5EDEC9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need 201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399D30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F4208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346C60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D28AF6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CDDAB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; 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EFFB63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2FEB23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07344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D7B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70851E3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7BA45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now 200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00FD91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B08EA4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1171B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44B9A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F93D1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4E488E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E64E1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1F84B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32521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1F570F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DE606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ares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C848AF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3D484D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FA0F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636DBF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1A2A22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73458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E30999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815A2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6D30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69EDD6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FFB03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obel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BC6F9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B69FD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3A4A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3BD2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0A16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30A9F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98848F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636B7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1DADB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5583A9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7A0F65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lehati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51812F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79B9A7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829F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3489C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F95D6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25201F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F21BC3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3F5EC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2EF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A65A05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4CC75C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ebbins 201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2CEC1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0F1DC1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952D0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ED5B1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CCF46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7C9B65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065F3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3CC23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F44E1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F17319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7C573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edman-Smith 201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CDFDD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338265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247B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E9557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5B8B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CF224C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078A7F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D0ED9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6EC6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6A7648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7D7840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rohbehn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1F1675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515A00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A86A2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CFD5CE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E27B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1B3B4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629DE5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43E9F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7305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04B2AA1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EC97FF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en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33FF60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7CE8B0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B8DB5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C2BDB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F509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367E21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359DEC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C37937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E0A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34464F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5346B4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utherland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70385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D1A585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BBAE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1EE3C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1166B1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4174A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CA3B80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D6C2C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AF98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0B732B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1E27A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kanashi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88721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3218DE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ietnam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4DB92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C4C5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8DFE2F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012561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A7DE4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B05620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E4FC7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4397020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F2127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aware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60048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3EFE13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A0F8A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ri-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E70763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B74CB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ABEB9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1DE5A6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3E2C0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2B0A5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99459B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A8F231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orseth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42DEC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06A8B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8156A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6E69DE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ernally displaced persons camp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43D7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D9DC01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7DE752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40B0A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C506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339E42A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B41A9D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an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11CEB4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D7AE4A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A296A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E7BA45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5DA07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AE1A17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CFB25F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EC849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78B7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C78BDA3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970B6A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dwell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41BC2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81259B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0883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8B7B2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A58927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2F85BD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CE7205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CF90A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E211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3806F5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F0FCB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dwell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C0F991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D70FE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E2DA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3DA4C3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8AACAE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B36A92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B032D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E54D3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D098B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2B5A0E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13D21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pan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37EF8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9EC9F8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AFD7B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F2F06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FD7B5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E72270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C5010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A0AF50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23D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6BE24A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CEA32C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ousman 200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FA9ED7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50870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D38D6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1E3BF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9440F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3075F5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Behavior Change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CE1110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57088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E9B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3CAC7B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791BF1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ousman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D5D933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9E4F94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3CB67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31F07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AE2E64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DA87AC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7BB18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55BA6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D6DD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1AF0E0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55B7F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mair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243F77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47A87A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B3296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348011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5E19A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10A2C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E5EDFB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B8AD3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B0DD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D020949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3B923D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derwood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0A0C30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266A7C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404F8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37784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00F441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4B50F7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deation by Cleland and Wilson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11DFBA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4CFA5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2C6A9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646DCB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22AF49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pdegraff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4F6DC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D6CDD2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6C900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3DD86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704F7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3A4BA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Belief Model; 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1A5FEA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284EB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FFBA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F4402F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78EFDA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ally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3A6A6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B5014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 Philippin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2AF76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D61F14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172EA5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095F86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4687D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; Handwashing with water; 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A1E81E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28E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6A9B6B4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F33422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azNery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C7EC73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6AE318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AF9F2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7966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34E99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955953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49BC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C938E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98BD7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0EB06097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7D2F8D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iolant-Holz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3A268E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89FB4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CAFE8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392AC6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EBAEF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8A466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60EE9C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2B14D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A5F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06A3C5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F762E0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aterkeyn 200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3D0FD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xed methods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396A5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63583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F3C901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munity health club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170DF8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23D27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F23F5D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9AFEDC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30423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7B7FC1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69973B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atson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7F9814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9E28C4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2BDB0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7D882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ernally displaced persons camp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DD5BB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D1495F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r-centered Design/Evo-Eco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9CAACD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560BE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13553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6AD6108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84EB62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jers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EAFC2A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7CA4BA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 Netherland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C4B2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2FD4C3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rket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61032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6C241E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ual Process Theory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5676C9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BD1094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31DB0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73EA2F52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4704B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 200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30EF2F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F8B643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90693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C208D7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versiti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7E0C49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4E26F9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DE0613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FED8B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BEA5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AFE26F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A26589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Wichaidit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C20B59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DE2AED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C59E07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05335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8F38B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27EBEF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BM-WASH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370A2F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295932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4F8DC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31251E3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329A34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ichaidit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F68C01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09D22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746F6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859151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C8B66E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AF696C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104719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85B6F1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C831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CE0FC5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8061D2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ilson 199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99E30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3A62B8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E09A2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B87C3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255C2D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F1FD97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3E688A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14D05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8C45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173E0FF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E3CB0E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itt 200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95B62F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1F0576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56C53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7D7C56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BBD3A7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only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578C19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4A7C04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89533F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B425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4689605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2F7BF0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ng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567C41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8DA4C5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AFA95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2FFE1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D86004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8C4EA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558970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A73A8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7DAD2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0B761E1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6B502A6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u 202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D76F97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84C70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808E6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E4231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022239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8BCE8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ealth Belief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239AF8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103E4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31773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50D68F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632D9F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ang 201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7E0C1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476E29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E0430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979356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rket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023E4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31C1AC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83C67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5DD149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32AC6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40E618D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E810C1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ardley 20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7B8F2C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D4730E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ngland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2D1CD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B819A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BDFD2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neral population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0A6A6F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45F9EE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rubbing with alcohol-based rub; 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60E476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927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27432B6F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654874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boah-Antwi 201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3D6F3C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853079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56ED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EA78B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2612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2A5273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4DD5C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4350BB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D05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65E9A9A6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6E5FD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ork 2009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0433EC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ECB53D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5B73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473C1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7E53CA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054D2A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ory of Planned Behavior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121E71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AA834A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7BA15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562E07" w:rsidRPr="00837B88" w14:paraId="2A31941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01E28B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ounie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300D8F9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34943E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CBFD94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6FF4E2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B656A5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CAE168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-B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DA206A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E588C3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C69B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3ECC406C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B0BDA3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u 201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20BEC32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152575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ited State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EE3F3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FCC05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orkplace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F6B470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ood worker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191DDB1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rganizational behavior modification model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3F2C7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ED06C0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8AEF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7DF87D8A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CD0462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emichael 2020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D20149F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2C3D20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5E491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specified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25CCE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ouseholds; 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6323E1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ther-child dyads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085BEF8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5FC012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C596A0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30675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267803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0F525A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Zhang 20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7B2175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n-randomized quantitativ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6371E4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908ACB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2945C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67517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3AE12F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81A2615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33CEBD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8F2412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554BD6CD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7AF526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hang 202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7BF8A2F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C8FD584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FED40A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ural; Urban; Peri-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F19481E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7F0817D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; Children (Girls and Boys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0A4630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6D784D2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with soap and wat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358965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E4BDA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562E07" w:rsidRPr="00837B88" w14:paraId="052D10EB" w14:textId="77777777" w:rsidTr="00562E07">
        <w:trPr>
          <w:trHeight w:val="30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97C665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omer 201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46EF8B7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ndomized controlled tria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048478C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e Netherland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ED68C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1D9668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hool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C3DF406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dults (Women and Men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FC75483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o theory reporte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D01F740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ndwashing - unspecif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7742B8" w14:textId="77777777" w:rsidR="00562E07" w:rsidRPr="00837B88" w:rsidRDefault="00562E07" w:rsidP="00562E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758F9" w14:textId="77777777" w:rsidR="00562E07" w:rsidRPr="00837B88" w:rsidRDefault="00562E07" w:rsidP="00562E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37B8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423E8EED" w14:textId="77777777" w:rsidR="00FE1E24" w:rsidRPr="00837B88" w:rsidRDefault="00FE1E24">
      <w:pPr>
        <w:rPr>
          <w:rFonts w:ascii="Calibri" w:hAnsi="Calibri" w:cs="Calibri"/>
          <w:sz w:val="18"/>
          <w:szCs w:val="18"/>
        </w:rPr>
      </w:pPr>
    </w:p>
    <w:sectPr w:rsidR="00FE1E24" w:rsidRPr="00837B88" w:rsidSect="00837B88">
      <w:headerReference w:type="default" r:id="rId20"/>
      <w:footerReference w:type="default" r:id="rId2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B9FB6" w14:textId="77777777" w:rsidR="00145121" w:rsidRDefault="00145121" w:rsidP="00837B88">
      <w:pPr>
        <w:spacing w:after="0" w:line="240" w:lineRule="auto"/>
      </w:pPr>
      <w:r>
        <w:separator/>
      </w:r>
    </w:p>
  </w:endnote>
  <w:endnote w:type="continuationSeparator" w:id="0">
    <w:p w14:paraId="7C9CF6A5" w14:textId="77777777" w:rsidR="00145121" w:rsidRDefault="00145121" w:rsidP="00837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93995" w14:textId="5B388E34" w:rsidR="00837B88" w:rsidRPr="00837B88" w:rsidRDefault="00837B88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020C7" w14:textId="77777777" w:rsidR="00145121" w:rsidRDefault="00145121" w:rsidP="00837B88">
      <w:pPr>
        <w:spacing w:after="0" w:line="240" w:lineRule="auto"/>
      </w:pPr>
      <w:r>
        <w:separator/>
      </w:r>
    </w:p>
  </w:footnote>
  <w:footnote w:type="continuationSeparator" w:id="0">
    <w:p w14:paraId="6B1848C1" w14:textId="77777777" w:rsidR="00145121" w:rsidRDefault="00145121" w:rsidP="00837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813D3" w14:textId="7C071066" w:rsidR="00837B88" w:rsidRPr="00DF1E83" w:rsidRDefault="72FC4113">
    <w:pPr>
      <w:pStyle w:val="Header"/>
      <w:rPr>
        <w:rFonts w:ascii="Calibri" w:hAnsi="Calibri" w:cs="Calibri"/>
      </w:rPr>
    </w:pPr>
    <w:r w:rsidRPr="72FC4113">
      <w:rPr>
        <w:rFonts w:ascii="Calibri" w:hAnsi="Calibri" w:cs="Calibri"/>
        <w:b/>
        <w:bCs/>
      </w:rPr>
      <w:t xml:space="preserve">S6 – </w:t>
    </w:r>
    <w:r w:rsidRPr="72FC4113">
      <w:rPr>
        <w:rFonts w:ascii="Calibri" w:hAnsi="Calibri" w:cs="Calibri"/>
      </w:rPr>
      <w:t>Overview of in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B88"/>
    <w:rsid w:val="000409D8"/>
    <w:rsid w:val="000717A3"/>
    <w:rsid w:val="001216FC"/>
    <w:rsid w:val="00145121"/>
    <w:rsid w:val="00562E07"/>
    <w:rsid w:val="00837B88"/>
    <w:rsid w:val="008850A4"/>
    <w:rsid w:val="00AB56FA"/>
    <w:rsid w:val="00BB614A"/>
    <w:rsid w:val="00BD2D38"/>
    <w:rsid w:val="00C556A2"/>
    <w:rsid w:val="00C946E0"/>
    <w:rsid w:val="00CA31C4"/>
    <w:rsid w:val="00CD4058"/>
    <w:rsid w:val="00DF1E83"/>
    <w:rsid w:val="00EE1124"/>
    <w:rsid w:val="00F300AA"/>
    <w:rsid w:val="00FE1E24"/>
    <w:rsid w:val="658D2EE7"/>
    <w:rsid w:val="72FC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B8104"/>
  <w15:chartTrackingRefBased/>
  <w15:docId w15:val="{1386A2D7-E22D-4133-BE87-409C9291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7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B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B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B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B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B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B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37B8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7B88"/>
    <w:rPr>
      <w:color w:val="96607D"/>
      <w:u w:val="single"/>
    </w:rPr>
  </w:style>
  <w:style w:type="paragraph" w:customStyle="1" w:styleId="msonormal0">
    <w:name w:val="msonormal"/>
    <w:basedOn w:val="Normal"/>
    <w:rsid w:val="00837B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837B88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837B8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37B8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37B8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37B88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37B8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837B88"/>
  </w:style>
  <w:style w:type="paragraph" w:styleId="NormalWeb">
    <w:name w:val="Normal (Web)"/>
    <w:basedOn w:val="Normal"/>
    <w:uiPriority w:val="99"/>
    <w:unhideWhenUsed/>
    <w:rsid w:val="00837B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837B8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837B88"/>
  </w:style>
  <w:style w:type="paragraph" w:customStyle="1" w:styleId="paragraph">
    <w:name w:val="paragraph"/>
    <w:basedOn w:val="Normal"/>
    <w:rsid w:val="00837B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B88"/>
  </w:style>
  <w:style w:type="paragraph" w:styleId="Footer">
    <w:name w:val="footer"/>
    <w:basedOn w:val="Normal"/>
    <w:link w:val="FooterChar"/>
    <w:uiPriority w:val="99"/>
    <w:unhideWhenUsed/>
    <w:rsid w:val="00837B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02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caruso@emory.edu" TargetMode="External"/><Relationship Id="rId13" Type="http://schemas.openxmlformats.org/officeDocument/2006/relationships/hyperlink" Target="mailto:lilly.obrien@emory.edu" TargetMode="External"/><Relationship Id="rId18" Type="http://schemas.openxmlformats.org/officeDocument/2006/relationships/hyperlink" Target="mailto:gordonb@who.int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mailto:jedidiah.snyder@emory.edu" TargetMode="External"/><Relationship Id="rId17" Type="http://schemas.openxmlformats.org/officeDocument/2006/relationships/hyperlink" Target="mailto:estevesj@who.int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oliver.cumming@lshtm.ac.uk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arlene.wolfe@emory.edu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hannah.rogers@emory.edu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matthew.freeman@emory.edu" TargetMode="External"/><Relationship Id="rId19" Type="http://schemas.openxmlformats.org/officeDocument/2006/relationships/hyperlink" Target="mailto:bcaruso@emory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ridevi.prasad@emory.edu" TargetMode="External"/><Relationship Id="rId14" Type="http://schemas.openxmlformats.org/officeDocument/2006/relationships/hyperlink" Target="mailto:erin.lafon@emory.edu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8" ma:contentTypeDescription="Create a new document." ma:contentTypeScope="" ma:versionID="a4efb71c3b5169548ed86cf1baf97a82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d502f16511277369084b232093a15fc3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55A5BD-EA45-4FAA-8882-3F0FCD6F68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6314E3-76ED-4EA1-B0E3-CE34451B8D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5518</Words>
  <Characters>31459</Characters>
  <Application>Microsoft Office Word</Application>
  <DocSecurity>0</DocSecurity>
  <Lines>262</Lines>
  <Paragraphs>73</Paragraphs>
  <ScaleCrop>false</ScaleCrop>
  <Company/>
  <LinksUpToDate>false</LinksUpToDate>
  <CharactersWithSpaces>3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, Sridevi</dc:creator>
  <cp:keywords/>
  <dc:description/>
  <cp:lastModifiedBy>Prasad, Sridevi</cp:lastModifiedBy>
  <cp:revision>10</cp:revision>
  <dcterms:created xsi:type="dcterms:W3CDTF">2025-03-31T23:22:00Z</dcterms:created>
  <dcterms:modified xsi:type="dcterms:W3CDTF">2025-06-30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